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782BB" w14:textId="69B72A1E" w:rsidR="00920ADD" w:rsidRDefault="00920ADD" w:rsidP="00920ADD">
      <w:pPr>
        <w:spacing w:after="200"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S9 Table. </w:t>
      </w:r>
      <w:bookmarkStart w:id="0" w:name="_Hlk40999640"/>
      <w:r w:rsidR="007D0FFD">
        <w:rPr>
          <w:rFonts w:asciiTheme="minorHAnsi" w:eastAsiaTheme="minorHAnsi" w:hAnsiTheme="minorHAnsi" w:cstheme="minorHAnsi"/>
          <w:b/>
          <w:iCs/>
          <w:noProof/>
          <w:sz w:val="22"/>
          <w:szCs w:val="22"/>
          <w:lang w:val="en-US" w:eastAsia="en-US"/>
        </w:rPr>
        <w:t>Ad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verse </w:t>
      </w:r>
      <w:r w:rsidR="007D0FFD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drug events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 </w:t>
      </w:r>
      <w:r w:rsidR="007D0FFD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for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 BMT </w:t>
      </w:r>
      <w:r w:rsidR="007D0FFD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patients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 </w:t>
      </w:r>
      <w:bookmarkEnd w:id="0"/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1832"/>
        <w:gridCol w:w="875"/>
        <w:gridCol w:w="877"/>
        <w:gridCol w:w="877"/>
        <w:gridCol w:w="878"/>
        <w:gridCol w:w="878"/>
        <w:gridCol w:w="1446"/>
        <w:gridCol w:w="1347"/>
      </w:tblGrid>
      <w:tr w:rsidR="00920ADD" w14:paraId="4940399C" w14:textId="77777777" w:rsidTr="007D0FFD">
        <w:trPr>
          <w:trHeight w:val="75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F0CA9" w14:textId="2E213DC2" w:rsidR="00920ADD" w:rsidRDefault="00920ADD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5893D" w14:textId="77777777" w:rsidR="00920ADD" w:rsidRDefault="00920ADD" w:rsidP="00EC5756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 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E9477" w14:textId="77777777" w:rsidR="00920ADD" w:rsidRDefault="00920ADD" w:rsidP="00EC5756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 2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98FC" w14:textId="77777777" w:rsidR="00920ADD" w:rsidRDefault="00920ADD" w:rsidP="00EC5756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 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E0C7" w14:textId="77777777" w:rsidR="00920ADD" w:rsidRDefault="00920ADD" w:rsidP="00EC5756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 4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F4FA" w14:textId="77777777" w:rsidR="00920ADD" w:rsidRDefault="00920ADD" w:rsidP="00EC5756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 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D0DFD" w14:textId="77777777" w:rsidR="00920ADD" w:rsidRDefault="00920ADD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5D5A" w14:textId="77777777" w:rsidR="00920ADD" w:rsidRDefault="00920ADD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920ADD" w14:paraId="3B7DC198" w14:textId="77777777" w:rsidTr="007D0FFD">
        <w:trPr>
          <w:trHeight w:val="49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EF83" w14:textId="50EBDB84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bookmarkStart w:id="1" w:name="_Hlk41243464"/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Oedema Risk</w:t>
            </w:r>
            <w:r w:rsidR="007D0FF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4643" w14:textId="6925C2B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51BB" w14:textId="68ABD78C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F4129" w14:textId="2378F35F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38DA5" w14:textId="721D515C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DE549" w14:textId="69C72C0F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DC30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FFE5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920ADD" w14:paraId="42F8818E" w14:textId="77777777" w:rsidTr="007D0FFD">
        <w:trPr>
          <w:trHeight w:val="49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8B00B" w14:textId="4892A8C1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bookmarkStart w:id="2" w:name="_Hlk41241664"/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Hypoglycemia Risk</w:t>
            </w:r>
            <w:r w:rsidR="007D0FF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8F4E" w14:textId="18F21C2F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.4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8019" w14:textId="1B2FFDA9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313FB" w14:textId="1B22F3EB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2FF0" w14:textId="26F448B4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0D63" w14:textId="0495DC10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C6AE7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DF4E3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Beta</w:t>
            </w:r>
          </w:p>
        </w:tc>
        <w:bookmarkEnd w:id="2"/>
      </w:tr>
      <w:tr w:rsidR="00920ADD" w14:paraId="3A184802" w14:textId="77777777" w:rsidTr="007D0FFD">
        <w:trPr>
          <w:trHeight w:val="49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FD4D" w14:textId="263A03F5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Hip Fracture Risk</w:t>
            </w:r>
            <w:r w:rsidR="007D0FF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84F35" w14:textId="04280DE9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39519" w14:textId="0FAA4AAF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A8B0" w14:textId="12FFE768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34226" w14:textId="7E5D2D5C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A052" w14:textId="57A2258C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C2E93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8D81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920ADD" w14:paraId="1928FA78" w14:textId="77777777" w:rsidTr="007D0FFD">
        <w:trPr>
          <w:trHeight w:val="49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4CC4" w14:textId="5F641BAD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Non-Compliance</w:t>
            </w:r>
            <w:r w:rsidR="007D0FF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Risk (%)</w:t>
            </w:r>
            <w:r w:rsidR="007D0FF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*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0E574" w14:textId="028740E8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F5C58" w14:textId="03513225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8791" w14:textId="5CFD6B1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9939" w14:textId="01022D4D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E77E" w14:textId="4B908238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80B3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2826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920ADD" w14:paraId="6D7B528C" w14:textId="77777777" w:rsidTr="007D0FFD">
        <w:trPr>
          <w:trHeight w:val="49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1657" w14:textId="68FA6BA5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Weight gain</w:t>
            </w:r>
            <w:r w:rsidR="007D0FF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kg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C4F8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F553A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8AED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A5D9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6A80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5CDD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B2BC8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920ADD" w14:paraId="282F94B2" w14:textId="77777777" w:rsidTr="007D0FFD">
        <w:trPr>
          <w:trHeight w:val="49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C7B9" w14:textId="7022EACD" w:rsidR="00920ADD" w:rsidRDefault="007D0FF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Deterioration</w:t>
            </w:r>
            <w:r w:rsidR="00920AD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in TC: HDL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CD402" w14:textId="01E06E5F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3.47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E155D" w14:textId="19F6F128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52F3" w14:textId="318E3951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1.8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F6AA" w14:textId="3839A23B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BAF0D" w14:textId="1611880E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750A7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E2B8" w14:textId="77777777" w:rsidR="00920ADD" w:rsidRDefault="00920AD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</w:tbl>
    <w:bookmarkEnd w:id="1"/>
    <w:p w14:paraId="41DA887B" w14:textId="77777777" w:rsidR="007D0FFD" w:rsidRDefault="00920ADD" w:rsidP="007D0FFD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* % of patients with reduced drug dose and increase in HbA1c</w:t>
      </w:r>
      <w:r w:rsidR="007D0FFD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. </w:t>
      </w:r>
      <w:r w:rsidR="007D0FFD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TC:HDL (total cholesterol: high-density lipoproteins)</w:t>
      </w:r>
    </w:p>
    <w:p w14:paraId="44684136" w14:textId="77B2BB76" w:rsidR="00920ADD" w:rsidRDefault="00920ADD" w:rsidP="00920ADD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</w:p>
    <w:p w14:paraId="78F1AF14" w14:textId="77777777" w:rsidR="00BE05D8" w:rsidRDefault="007D0FFD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DD"/>
    <w:rsid w:val="007D0FFD"/>
    <w:rsid w:val="00920ADD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8E4EC"/>
  <w15:chartTrackingRefBased/>
  <w15:docId w15:val="{5177341D-F9BB-3C45-898C-0667B0C1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AD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20A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0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F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FF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9-07T19:03:00Z</dcterms:created>
  <dcterms:modified xsi:type="dcterms:W3CDTF">2020-09-07T19:03:00Z</dcterms:modified>
</cp:coreProperties>
</file>